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EFE6CB" w14:textId="3B295C6E" w:rsidR="00EF0E33" w:rsidRPr="007962FE" w:rsidRDefault="000C186A" w:rsidP="000C186A">
      <w:pPr>
        <w:spacing w:line="480" w:lineRule="auto"/>
        <w:jc w:val="both"/>
        <w:rPr>
          <w:rFonts w:ascii="Times New Roman" w:hAnsi="Times New Roman" w:cs="Times New Roman"/>
          <w:b/>
        </w:rPr>
      </w:pPr>
      <w:r w:rsidRPr="007962FE">
        <w:rPr>
          <w:rFonts w:ascii="Times New Roman" w:hAnsi="Times New Roman" w:cs="Times New Roman"/>
          <w:b/>
        </w:rPr>
        <w:t>Supplementary Methods</w:t>
      </w:r>
      <w:bookmarkStart w:id="0" w:name="_GoBack"/>
      <w:bookmarkEnd w:id="0"/>
    </w:p>
    <w:p w14:paraId="16C8056C" w14:textId="77777777" w:rsidR="00CF71E9" w:rsidRPr="007962FE" w:rsidRDefault="00CF71E9" w:rsidP="00CF71E9">
      <w:pPr>
        <w:spacing w:line="480" w:lineRule="auto"/>
        <w:jc w:val="both"/>
        <w:rPr>
          <w:rFonts w:ascii="Times New Roman" w:hAnsi="Times New Roman" w:cs="Times New Roman"/>
          <w:b/>
          <w:u w:val="single"/>
        </w:rPr>
      </w:pPr>
      <w:r w:rsidRPr="007962FE">
        <w:rPr>
          <w:rFonts w:ascii="Times New Roman" w:hAnsi="Times New Roman" w:cs="Times New Roman"/>
          <w:b/>
          <w:u w:val="single"/>
        </w:rPr>
        <w:t>Study design, subject enrollment and sample collection</w:t>
      </w:r>
    </w:p>
    <w:p w14:paraId="4216410C" w14:textId="296EB7B6" w:rsidR="00EF0E33" w:rsidRPr="007962FE" w:rsidRDefault="00EE0662" w:rsidP="000C186A">
      <w:pPr>
        <w:spacing w:line="480" w:lineRule="auto"/>
        <w:jc w:val="both"/>
        <w:rPr>
          <w:rFonts w:ascii="Times New Roman" w:hAnsi="Times New Roman" w:cs="Times New Roman"/>
        </w:rPr>
      </w:pPr>
      <w:r w:rsidRPr="007962FE">
        <w:rPr>
          <w:rFonts w:ascii="Times New Roman" w:hAnsi="Times New Roman" w:cs="Times New Roman"/>
        </w:rPr>
        <w:t xml:space="preserve">Individuals were selected from a previous study of </w:t>
      </w:r>
      <w:r w:rsidR="00CF71E9" w:rsidRPr="007962FE">
        <w:rPr>
          <w:rFonts w:ascii="Times New Roman" w:hAnsi="Times New Roman" w:cs="Times New Roman"/>
        </w:rPr>
        <w:t xml:space="preserve">4,482 participants with average risk for CRC </w:t>
      </w:r>
      <w:r w:rsidR="00CF71E9" w:rsidRPr="007962FE">
        <w:rPr>
          <w:rFonts w:ascii="Times New Roman" w:hAnsi="Times New Roman" w:cs="Times New Roman"/>
          <w:noProof/>
        </w:rPr>
        <w:t>(</w:t>
      </w:r>
      <w:r w:rsidR="00A43C76" w:rsidRPr="007962FE">
        <w:rPr>
          <w:rFonts w:ascii="Times New Roman" w:hAnsi="Times New Roman" w:cs="Times New Roman"/>
          <w:noProof/>
        </w:rPr>
        <w:t>1</w:t>
      </w:r>
      <w:r w:rsidR="00CF71E9" w:rsidRPr="007962FE">
        <w:rPr>
          <w:rFonts w:ascii="Times New Roman" w:hAnsi="Times New Roman" w:cs="Times New Roman"/>
          <w:noProof/>
        </w:rPr>
        <w:t>)</w:t>
      </w:r>
      <w:r w:rsidR="00CF71E9" w:rsidRPr="007962FE">
        <w:rPr>
          <w:rFonts w:ascii="Times New Roman" w:hAnsi="Times New Roman" w:cs="Times New Roman"/>
        </w:rPr>
        <w:t xml:space="preserve">. Initially, 241 fecal samples were selected from the frozen stool archive for the original study and sent for metabolomics profiling, however, </w:t>
      </w:r>
      <w:r w:rsidR="005D0F98" w:rsidRPr="007962FE">
        <w:rPr>
          <w:rFonts w:ascii="Times New Roman" w:hAnsi="Times New Roman" w:cs="Times New Roman"/>
        </w:rPr>
        <w:t>one</w:t>
      </w:r>
      <w:r w:rsidR="00CF71E9" w:rsidRPr="007962FE">
        <w:rPr>
          <w:rFonts w:ascii="Times New Roman" w:hAnsi="Times New Roman" w:cs="Times New Roman"/>
        </w:rPr>
        <w:t xml:space="preserve"> sample was later excluded from all the statistical analyses as it lacked information on many demographic factors. It should be noted that 780 fecal samples from the original study were previously characterized for microbial composition </w:t>
      </w:r>
      <w:r w:rsidR="00CF71E9" w:rsidRPr="007962FE">
        <w:rPr>
          <w:rFonts w:ascii="Times New Roman" w:hAnsi="Times New Roman" w:cs="Times New Roman"/>
          <w:noProof/>
        </w:rPr>
        <w:t>(2)</w:t>
      </w:r>
      <w:r w:rsidR="00CF71E9" w:rsidRPr="007962FE">
        <w:rPr>
          <w:rFonts w:ascii="Times New Roman" w:hAnsi="Times New Roman" w:cs="Times New Roman"/>
        </w:rPr>
        <w:t xml:space="preserve">, and a subset of 204 of them (comprising the adenoma and control groups) were selected </w:t>
      </w:r>
      <w:r w:rsidR="005340CB" w:rsidRPr="007962FE">
        <w:rPr>
          <w:rFonts w:ascii="Times New Roman" w:hAnsi="Times New Roman" w:cs="Times New Roman"/>
        </w:rPr>
        <w:t xml:space="preserve">again </w:t>
      </w:r>
      <w:r w:rsidR="00CF71E9" w:rsidRPr="007962FE">
        <w:rPr>
          <w:rFonts w:ascii="Times New Roman" w:hAnsi="Times New Roman" w:cs="Times New Roman"/>
        </w:rPr>
        <w:t xml:space="preserve">for this study. </w:t>
      </w:r>
      <w:r w:rsidR="00720E64" w:rsidRPr="007962FE">
        <w:rPr>
          <w:rFonts w:ascii="Times New Roman" w:hAnsi="Times New Roman" w:cs="Times New Roman"/>
        </w:rPr>
        <w:t xml:space="preserve">To be more specific, 102 patients with adenoma were first selected to include various types of adenomas in terms of growth pattern (tubular, </w:t>
      </w:r>
      <w:proofErr w:type="spellStart"/>
      <w:r w:rsidR="00720E64" w:rsidRPr="007962FE">
        <w:rPr>
          <w:rFonts w:ascii="Times New Roman" w:hAnsi="Times New Roman" w:cs="Times New Roman"/>
        </w:rPr>
        <w:t>tubulovillous</w:t>
      </w:r>
      <w:proofErr w:type="spellEnd"/>
      <w:r w:rsidR="00720E64" w:rsidRPr="007962FE">
        <w:rPr>
          <w:rFonts w:ascii="Times New Roman" w:hAnsi="Times New Roman" w:cs="Times New Roman"/>
        </w:rPr>
        <w:t xml:space="preserve">, villous, or serrated), size, and grade of dysplasia. Then, 102 controls were selected to match the sex, age, and race distribution of the adenoma group. For the carcinoma group, all CRC cases that were available in the original study population were selected </w:t>
      </w:r>
      <w:r w:rsidR="00720E64" w:rsidRPr="007962FE">
        <w:rPr>
          <w:rFonts w:ascii="Times New Roman" w:hAnsi="Times New Roman" w:cs="Times New Roman"/>
          <w:noProof/>
        </w:rPr>
        <w:t>(</w:t>
      </w:r>
      <w:r w:rsidR="00152B89" w:rsidRPr="007962FE">
        <w:rPr>
          <w:rFonts w:ascii="Times New Roman" w:hAnsi="Times New Roman" w:cs="Times New Roman"/>
          <w:noProof/>
        </w:rPr>
        <w:t>1</w:t>
      </w:r>
      <w:r w:rsidR="00720E64" w:rsidRPr="007962FE">
        <w:rPr>
          <w:rFonts w:ascii="Times New Roman" w:hAnsi="Times New Roman" w:cs="Times New Roman"/>
          <w:noProof/>
        </w:rPr>
        <w:t>)</w:t>
      </w:r>
      <w:r w:rsidR="00720E64" w:rsidRPr="007962FE">
        <w:rPr>
          <w:rFonts w:ascii="Times New Roman" w:hAnsi="Times New Roman" w:cs="Times New Roman"/>
        </w:rPr>
        <w:t xml:space="preserve">. </w:t>
      </w:r>
      <w:r w:rsidR="00CF71E9" w:rsidRPr="007962FE">
        <w:rPr>
          <w:rFonts w:ascii="Times New Roman" w:hAnsi="Times New Roman" w:cs="Times New Roman"/>
        </w:rPr>
        <w:t xml:space="preserve">All </w:t>
      </w:r>
      <w:r w:rsidR="00441C3D" w:rsidRPr="007962FE">
        <w:rPr>
          <w:rFonts w:ascii="Times New Roman" w:hAnsi="Times New Roman" w:cs="Times New Roman"/>
        </w:rPr>
        <w:t xml:space="preserve">of </w:t>
      </w:r>
      <w:r w:rsidR="00CF71E9" w:rsidRPr="007962FE">
        <w:rPr>
          <w:rFonts w:ascii="Times New Roman" w:hAnsi="Times New Roman" w:cs="Times New Roman"/>
        </w:rPr>
        <w:t xml:space="preserve">the fecal samples were </w:t>
      </w:r>
      <w:r w:rsidR="00441C3D" w:rsidRPr="007962FE">
        <w:rPr>
          <w:rFonts w:ascii="Times New Roman" w:hAnsi="Times New Roman" w:cs="Times New Roman"/>
        </w:rPr>
        <w:t xml:space="preserve">collected </w:t>
      </w:r>
      <w:r w:rsidR="00CF71E9" w:rsidRPr="007962FE">
        <w:rPr>
          <w:rFonts w:ascii="Times New Roman" w:hAnsi="Times New Roman" w:cs="Times New Roman"/>
        </w:rPr>
        <w:t>from asymptomatic patients aged 50 to 80 who presented for a standard screening colonoscopy between 2001 and 2005 at one of the multiple participating medical centers around the United States. Patients self-collected stool samples using a plastic bucket mounted to a toilet seat after the enrollment. Samples were submitted promptly after defecation via express shipping, and were archived at −80 °C as soon as they arrived in a laboratory at the Mayo Clinic, Rochester, MN. All patients received a standard screening colonoscopy after completing the stool collection. Colonic mucosal surfaces were screened for polyps/lesions up to the point of the cecum, and size and location of all polys/lesions were recorded if found. Pathologic examinations on all the polyps/lesions removed from the colon were performed to confirm diagnoses. Our study p</w:t>
      </w:r>
      <w:r w:rsidR="004900D8" w:rsidRPr="007962FE">
        <w:rPr>
          <w:rFonts w:ascii="Times New Roman" w:hAnsi="Times New Roman" w:cs="Times New Roman"/>
        </w:rPr>
        <w:t>o</w:t>
      </w:r>
      <w:r w:rsidR="00CF71E9" w:rsidRPr="007962FE">
        <w:rPr>
          <w:rFonts w:ascii="Times New Roman" w:hAnsi="Times New Roman" w:cs="Times New Roman"/>
        </w:rPr>
        <w:t xml:space="preserve">pulation was comprised of three groups based on the diagnoses: patients without any </w:t>
      </w:r>
      <w:r w:rsidR="00CF71E9" w:rsidRPr="007962FE">
        <w:rPr>
          <w:rFonts w:ascii="Times New Roman" w:hAnsi="Times New Roman" w:cs="Times New Roman"/>
        </w:rPr>
        <w:lastRenderedPageBreak/>
        <w:t>polyps/lesions (control group), patients with at least one advanced adenoma (</w:t>
      </w:r>
      <w:r w:rsidR="000F15A0" w:rsidRPr="007962FE">
        <w:rPr>
          <w:rFonts w:ascii="Times New Roman" w:hAnsi="Times New Roman" w:cs="Times New Roman"/>
        </w:rPr>
        <w:sym w:font="Symbol" w:char="F0B3"/>
      </w:r>
      <w:r w:rsidR="000F15A0" w:rsidRPr="007962FE">
        <w:rPr>
          <w:rFonts w:ascii="Times New Roman" w:hAnsi="Times New Roman" w:cs="Times New Roman"/>
        </w:rPr>
        <w:t xml:space="preserve">1 cm; </w:t>
      </w:r>
      <w:r w:rsidR="00CF71E9" w:rsidRPr="007962FE">
        <w:rPr>
          <w:rFonts w:ascii="Times New Roman" w:hAnsi="Times New Roman" w:cs="Times New Roman"/>
        </w:rPr>
        <w:t>adenoma group), and patients with colorectal cancer (carcinoma group).</w:t>
      </w:r>
    </w:p>
    <w:p w14:paraId="6C449045" w14:textId="77777777" w:rsidR="00EF0E33" w:rsidRPr="007962FE" w:rsidRDefault="00EF0E33" w:rsidP="000C186A">
      <w:pPr>
        <w:spacing w:line="480" w:lineRule="auto"/>
        <w:jc w:val="both"/>
        <w:rPr>
          <w:rFonts w:ascii="Times New Roman" w:hAnsi="Times New Roman" w:cs="Times New Roman"/>
        </w:rPr>
      </w:pPr>
    </w:p>
    <w:p w14:paraId="2ACEEB84" w14:textId="77777777" w:rsidR="000C186A" w:rsidRPr="007962FE" w:rsidRDefault="000C186A" w:rsidP="000C186A">
      <w:pPr>
        <w:spacing w:line="480" w:lineRule="auto"/>
        <w:jc w:val="both"/>
        <w:rPr>
          <w:rFonts w:ascii="Times New Roman" w:hAnsi="Times New Roman" w:cs="Times New Roman"/>
          <w:b/>
          <w:u w:val="single"/>
        </w:rPr>
      </w:pPr>
      <w:r w:rsidRPr="007962FE">
        <w:rPr>
          <w:rFonts w:ascii="Times New Roman" w:hAnsi="Times New Roman" w:cs="Times New Roman"/>
          <w:b/>
          <w:u w:val="single"/>
        </w:rPr>
        <w:t>Metabolomics analyses</w:t>
      </w:r>
    </w:p>
    <w:p w14:paraId="5F2E025D" w14:textId="77777777" w:rsidR="000C186A" w:rsidRPr="007962FE" w:rsidRDefault="000C186A" w:rsidP="000C186A">
      <w:pPr>
        <w:spacing w:line="480" w:lineRule="auto"/>
        <w:jc w:val="both"/>
        <w:rPr>
          <w:rFonts w:ascii="Times New Roman" w:hAnsi="Times New Roman" w:cs="Times New Roman"/>
        </w:rPr>
      </w:pPr>
      <w:r w:rsidRPr="007962FE">
        <w:rPr>
          <w:rFonts w:ascii="Times New Roman" w:hAnsi="Times New Roman" w:cs="Times New Roman"/>
        </w:rPr>
        <w:t xml:space="preserve">Untargeted metabolomics profiling of the fecal samples through an UPLC-MS/MS platform was performed by Metabolon, Inc. (Durham, NC, USA). Following the receipt by Metabolon, samples were maintained at −80 °C until processed. Several recovery standards were added to the samples before the first step of the extraction process for quality control (QC) purposes. To remove proteins, to dissociate small molecules bound to proteins, and to recover chemically diverse metabolites, proteins were methanol-precipitated under vigorous shaking for 2 mins (Glen Mills </w:t>
      </w:r>
      <w:proofErr w:type="spellStart"/>
      <w:r w:rsidRPr="007962FE">
        <w:rPr>
          <w:rFonts w:ascii="Times New Roman" w:hAnsi="Times New Roman" w:cs="Times New Roman"/>
        </w:rPr>
        <w:t>GenoGrinder</w:t>
      </w:r>
      <w:proofErr w:type="spellEnd"/>
      <w:r w:rsidRPr="007962FE">
        <w:rPr>
          <w:rFonts w:ascii="Times New Roman" w:hAnsi="Times New Roman" w:cs="Times New Roman"/>
        </w:rPr>
        <w:t xml:space="preserve"> 2000) followed by centrifugation. The resulting extract was divided into five fractions: </w:t>
      </w:r>
      <w:proofErr w:type="spellStart"/>
      <w:r w:rsidRPr="007962FE">
        <w:rPr>
          <w:rFonts w:ascii="Times New Roman" w:hAnsi="Times New Roman" w:cs="Times New Roman"/>
        </w:rPr>
        <w:t>i</w:t>
      </w:r>
      <w:proofErr w:type="spellEnd"/>
      <w:r w:rsidRPr="007962FE">
        <w:rPr>
          <w:rFonts w:ascii="Times New Roman" w:hAnsi="Times New Roman" w:cs="Times New Roman"/>
        </w:rPr>
        <w:t>) two for two separate reverse phase (RP)/UPLC-MS/MS analyses (optimized for relatively hydrophilic and hydrophobic compounds, respectively) with positive-ion mode electrospray ionization (ESI), ii) one for another RP/UPLC-MS/MS analysis with negative-ion mode ESI, iii) one for HILIC/UPLC-MS/MS analysis with negative-ion mode ESI, and iv) one reserved for backup.</w:t>
      </w:r>
    </w:p>
    <w:p w14:paraId="031D9AB5" w14:textId="77777777" w:rsidR="000C186A" w:rsidRPr="007962FE" w:rsidRDefault="000C186A" w:rsidP="000C186A">
      <w:pPr>
        <w:spacing w:line="480" w:lineRule="auto"/>
        <w:ind w:firstLine="720"/>
        <w:jc w:val="both"/>
        <w:rPr>
          <w:rFonts w:ascii="Times New Roman" w:hAnsi="Times New Roman" w:cs="Times New Roman"/>
        </w:rPr>
      </w:pPr>
      <w:r w:rsidRPr="007962FE">
        <w:rPr>
          <w:rFonts w:ascii="Times New Roman" w:hAnsi="Times New Roman" w:cs="Times New Roman"/>
        </w:rPr>
        <w:t xml:space="preserve">All methods used a Waters ACQUITY UPLC and a </w:t>
      </w:r>
      <w:proofErr w:type="spellStart"/>
      <w:r w:rsidRPr="007962FE">
        <w:rPr>
          <w:rFonts w:ascii="Times New Roman" w:hAnsi="Times New Roman" w:cs="Times New Roman"/>
        </w:rPr>
        <w:t>Thermo</w:t>
      </w:r>
      <w:proofErr w:type="spellEnd"/>
      <w:r w:rsidRPr="007962FE">
        <w:rPr>
          <w:rFonts w:ascii="Times New Roman" w:hAnsi="Times New Roman" w:cs="Times New Roman"/>
        </w:rPr>
        <w:t xml:space="preserve"> Scientific Q-</w:t>
      </w:r>
      <w:proofErr w:type="spellStart"/>
      <w:r w:rsidRPr="007962FE">
        <w:rPr>
          <w:rFonts w:ascii="Times New Roman" w:hAnsi="Times New Roman" w:cs="Times New Roman"/>
        </w:rPr>
        <w:t>Exactive</w:t>
      </w:r>
      <w:proofErr w:type="spellEnd"/>
      <w:r w:rsidRPr="007962FE">
        <w:rPr>
          <w:rFonts w:ascii="Times New Roman" w:hAnsi="Times New Roman" w:cs="Times New Roman"/>
        </w:rPr>
        <w:t xml:space="preserve"> high-resolution/accurate mass spectrometer interfaced with a heated electrospray ionization (HESI-II) source and Orbitrap mass analyzer operated at 35,000 mass resolution. The sample extract was dried then reconstituted in solvents compatible to each of the four methods. Each solvent contained a set of standards at fixed concentrations to ensure injection and chromatographic consistency. Two aliquots were analyzed using acidic positive-ion conditions, chromatographically optimized for more hydrophilic and hydrophobic compounds, respectively. In these two methods, the extracts were gradient eluted from a C18 column (Waters UPLC BEH C18-2.1x100 mm, 1.7 µm) using </w:t>
      </w:r>
      <w:r w:rsidRPr="007962FE">
        <w:rPr>
          <w:rFonts w:ascii="Times New Roman" w:hAnsi="Times New Roman" w:cs="Times New Roman"/>
        </w:rPr>
        <w:lastRenderedPageBreak/>
        <w:t xml:space="preserve">different mobile phases: water and methanol containing 0.05% </w:t>
      </w:r>
      <w:proofErr w:type="spellStart"/>
      <w:r w:rsidRPr="007962FE">
        <w:rPr>
          <w:rFonts w:ascii="Times New Roman" w:hAnsi="Times New Roman" w:cs="Times New Roman"/>
        </w:rPr>
        <w:t>perfluoropentanoic</w:t>
      </w:r>
      <w:proofErr w:type="spellEnd"/>
      <w:r w:rsidRPr="007962FE">
        <w:rPr>
          <w:rFonts w:ascii="Times New Roman" w:hAnsi="Times New Roman" w:cs="Times New Roman"/>
        </w:rPr>
        <w:t xml:space="preserve"> acid and 0.1% formic acid were used for hydrophilic compounds; and methanol, acetonitrile, water, 0.05% </w:t>
      </w:r>
      <w:proofErr w:type="spellStart"/>
      <w:r w:rsidRPr="007962FE">
        <w:rPr>
          <w:rFonts w:ascii="Times New Roman" w:hAnsi="Times New Roman" w:cs="Times New Roman"/>
        </w:rPr>
        <w:t>perfluoropentanoic</w:t>
      </w:r>
      <w:proofErr w:type="spellEnd"/>
      <w:r w:rsidRPr="007962FE">
        <w:rPr>
          <w:rFonts w:ascii="Times New Roman" w:hAnsi="Times New Roman" w:cs="Times New Roman"/>
        </w:rPr>
        <w:t xml:space="preserve"> acid, and 0.01% formic acid were used for hydrophobic compounds (and operated at an overall higher organic content). Another aliquot was analyzed using basic negative-ion-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7962FE">
        <w:rPr>
          <w:rFonts w:ascii="Times New Roman" w:hAnsi="Times New Roman" w:cs="Times New Roman"/>
        </w:rPr>
        <w:t>formate</w:t>
      </w:r>
      <w:proofErr w:type="spellEnd"/>
      <w:r w:rsidRPr="007962FE">
        <w:rPr>
          <w:rFonts w:ascii="Times New Roman" w:hAnsi="Times New Roman" w:cs="Times New Roman"/>
        </w:rPr>
        <w:t xml:space="preserve"> at pH 10.8. The mass spectrometry (MS) analysis alternated between MS and data-dependent </w:t>
      </w:r>
      <w:proofErr w:type="spellStart"/>
      <w:r w:rsidRPr="007962FE">
        <w:rPr>
          <w:rFonts w:ascii="Times New Roman" w:hAnsi="Times New Roman" w:cs="Times New Roman"/>
        </w:rPr>
        <w:t>MS</w:t>
      </w:r>
      <w:r w:rsidRPr="007962FE">
        <w:rPr>
          <w:rFonts w:ascii="Times New Roman" w:hAnsi="Times New Roman" w:cs="Times New Roman"/>
          <w:vertAlign w:val="superscript"/>
        </w:rPr>
        <w:t>n</w:t>
      </w:r>
      <w:proofErr w:type="spellEnd"/>
      <w:r w:rsidRPr="007962FE">
        <w:rPr>
          <w:rFonts w:ascii="Times New Roman" w:hAnsi="Times New Roman" w:cs="Times New Roman"/>
        </w:rPr>
        <w:t xml:space="preserve"> scans using dynamic exclusion. The scan range varied slighted between methods but covered 70-1000 mass-to-charge ratio (m/z).</w:t>
      </w:r>
    </w:p>
    <w:p w14:paraId="21C4BAF7" w14:textId="77777777" w:rsidR="000C186A" w:rsidRPr="007962FE" w:rsidRDefault="000C186A" w:rsidP="000C186A">
      <w:pPr>
        <w:spacing w:line="480" w:lineRule="auto"/>
        <w:ind w:firstLine="720"/>
        <w:jc w:val="both"/>
        <w:rPr>
          <w:rFonts w:ascii="Times New Roman" w:hAnsi="Times New Roman" w:cs="Times New Roman"/>
        </w:rPr>
      </w:pPr>
      <w:r w:rsidRPr="007962FE">
        <w:rPr>
          <w:rFonts w:ascii="Times New Roman" w:hAnsi="Times New Roman" w:cs="Times New Roman"/>
        </w:rPr>
        <w:t xml:space="preserve">For the QC, three types of controls were analyzed together with the experimental samples: </w:t>
      </w:r>
      <w:proofErr w:type="spellStart"/>
      <w:r w:rsidRPr="007962FE">
        <w:rPr>
          <w:rFonts w:ascii="Times New Roman" w:hAnsi="Times New Roman" w:cs="Times New Roman"/>
        </w:rPr>
        <w:t>i</w:t>
      </w:r>
      <w:proofErr w:type="spellEnd"/>
      <w:r w:rsidRPr="007962FE">
        <w:rPr>
          <w:rFonts w:ascii="Times New Roman" w:hAnsi="Times New Roman" w:cs="Times New Roman"/>
        </w:rPr>
        <w:t>) a pooled sample generated by taking a small fraction of each experimental sample (served as a technical replicate throughout the dataset), ii) an extracted water sample (served as process blanks), and iii) a cocktail of QC standards (spiked into every analyzed sample). These allowed instrument performance monitoring and aided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samples. Experimental samples were randomized across the platform run with QC samples spaced evenly among the injections.</w:t>
      </w:r>
    </w:p>
    <w:p w14:paraId="39C97FA3" w14:textId="74721B62" w:rsidR="008B6240" w:rsidRPr="007962FE" w:rsidRDefault="000C186A" w:rsidP="000C186A">
      <w:pPr>
        <w:spacing w:line="480" w:lineRule="auto"/>
        <w:ind w:firstLine="720"/>
        <w:jc w:val="both"/>
        <w:rPr>
          <w:rFonts w:ascii="Times New Roman" w:hAnsi="Times New Roman" w:cs="Times New Roman"/>
        </w:rPr>
      </w:pPr>
      <w:r w:rsidRPr="007962FE">
        <w:rPr>
          <w:rFonts w:ascii="Times New Roman" w:hAnsi="Times New Roman" w:cs="Times New Roman"/>
        </w:rPr>
        <w:t xml:space="preserve">Raw data was extracted, peak-identified and QC processed using Metabolon’s hardware and software. Compounds were identified using a chemical library, which is based on </w:t>
      </w:r>
      <w:r w:rsidRPr="007962FE">
        <w:rPr>
          <w:rFonts w:ascii="Times New Roman" w:hAnsi="Times New Roman" w:cs="Times New Roman"/>
        </w:rPr>
        <w:lastRenderedPageBreak/>
        <w:t xml:space="preserve">authenticated standards and maintained by Metabolon, that contains the retention time/index (RI), mass-to-charge ratio (m/z), and chromatographic data (including MS/MS spectral data) on all chemicals present in the library. Biochemical identifications are based on three criteria: </w:t>
      </w:r>
      <w:proofErr w:type="spellStart"/>
      <w:r w:rsidRPr="007962FE">
        <w:rPr>
          <w:rFonts w:ascii="Times New Roman" w:hAnsi="Times New Roman" w:cs="Times New Roman"/>
        </w:rPr>
        <w:t>i</w:t>
      </w:r>
      <w:proofErr w:type="spellEnd"/>
      <w:r w:rsidRPr="007962FE">
        <w:rPr>
          <w:rFonts w:ascii="Times New Roman" w:hAnsi="Times New Roman" w:cs="Times New Roman"/>
        </w:rPr>
        <w:t>) RI within a narrow window of the proposed identification, ii) accurate mass match to the library +/- 10 ppm, and iii) the MS/MS forward and reverse scores between the experimental data and authentic standards. The MS/MS scores are based on a comparison of the ions present in the experimental spectrum to the ions present in the library spectrum. While there may be similarities between these chemicals based on one of these factors, the use of all three data points can be utilized to distinguish and differentiate biochemicals. More than 3300 commercially available purified standard compounds have been acquired and registered for analysis on all platforms for determination of their analytical characteristics. Finally, peaks were quantified using area-under-the-curve.</w:t>
      </w:r>
    </w:p>
    <w:p w14:paraId="7AEAB9A2" w14:textId="19E07071" w:rsidR="004A578C" w:rsidRPr="007962FE" w:rsidRDefault="004A578C" w:rsidP="004A578C">
      <w:pPr>
        <w:spacing w:line="480" w:lineRule="auto"/>
        <w:jc w:val="both"/>
        <w:rPr>
          <w:rFonts w:ascii="Times New Roman" w:hAnsi="Times New Roman" w:cs="Times New Roman"/>
        </w:rPr>
      </w:pPr>
    </w:p>
    <w:p w14:paraId="52466ACD" w14:textId="727C2CCF" w:rsidR="004A578C" w:rsidRPr="007962FE" w:rsidRDefault="004A578C" w:rsidP="004A578C">
      <w:pPr>
        <w:spacing w:line="480" w:lineRule="auto"/>
        <w:jc w:val="both"/>
        <w:rPr>
          <w:rFonts w:ascii="Times New Roman" w:hAnsi="Times New Roman" w:cs="Times New Roman"/>
        </w:rPr>
      </w:pPr>
    </w:p>
    <w:p w14:paraId="20D00872" w14:textId="687618EB" w:rsidR="004A578C" w:rsidRPr="007962FE" w:rsidRDefault="004A578C" w:rsidP="004A578C">
      <w:pPr>
        <w:spacing w:line="480" w:lineRule="auto"/>
        <w:jc w:val="both"/>
        <w:rPr>
          <w:rFonts w:ascii="Times New Roman" w:hAnsi="Times New Roman" w:cs="Times New Roman"/>
          <w:b/>
        </w:rPr>
      </w:pPr>
      <w:r w:rsidRPr="007962FE">
        <w:rPr>
          <w:rFonts w:ascii="Times New Roman" w:hAnsi="Times New Roman" w:cs="Times New Roman"/>
          <w:b/>
        </w:rPr>
        <w:t>Supplementary References</w:t>
      </w:r>
    </w:p>
    <w:p w14:paraId="0734F4F5" w14:textId="77777777" w:rsidR="004A578C" w:rsidRPr="007962FE" w:rsidRDefault="004A578C" w:rsidP="004A578C">
      <w:pPr>
        <w:pStyle w:val="ListParagraph"/>
        <w:numPr>
          <w:ilvl w:val="0"/>
          <w:numId w:val="1"/>
        </w:numPr>
        <w:spacing w:line="480" w:lineRule="auto"/>
        <w:jc w:val="both"/>
        <w:rPr>
          <w:rFonts w:ascii="Times New Roman" w:hAnsi="Times New Roman" w:cs="Times New Roman"/>
        </w:rPr>
      </w:pPr>
      <w:proofErr w:type="spellStart"/>
      <w:r w:rsidRPr="007962FE">
        <w:rPr>
          <w:rFonts w:ascii="Times New Roman" w:hAnsi="Times New Roman" w:cs="Times New Roman"/>
        </w:rPr>
        <w:t>Ahlquist</w:t>
      </w:r>
      <w:proofErr w:type="spellEnd"/>
      <w:r w:rsidRPr="007962FE">
        <w:rPr>
          <w:rFonts w:ascii="Times New Roman" w:hAnsi="Times New Roman" w:cs="Times New Roman"/>
        </w:rPr>
        <w:t xml:space="preserve"> DA, Sargent DJ, </w:t>
      </w:r>
      <w:proofErr w:type="spellStart"/>
      <w:r w:rsidRPr="007962FE">
        <w:rPr>
          <w:rFonts w:ascii="Times New Roman" w:hAnsi="Times New Roman" w:cs="Times New Roman"/>
        </w:rPr>
        <w:t>Loprinzi</w:t>
      </w:r>
      <w:proofErr w:type="spellEnd"/>
      <w:r w:rsidRPr="007962FE">
        <w:rPr>
          <w:rFonts w:ascii="Times New Roman" w:hAnsi="Times New Roman" w:cs="Times New Roman"/>
        </w:rPr>
        <w:t xml:space="preserve"> CL, Levin TR, Rex DK, </w:t>
      </w:r>
      <w:proofErr w:type="spellStart"/>
      <w:r w:rsidRPr="007962FE">
        <w:rPr>
          <w:rFonts w:ascii="Times New Roman" w:hAnsi="Times New Roman" w:cs="Times New Roman"/>
        </w:rPr>
        <w:t>Ahnen</w:t>
      </w:r>
      <w:proofErr w:type="spellEnd"/>
      <w:r w:rsidRPr="007962FE">
        <w:rPr>
          <w:rFonts w:ascii="Times New Roman" w:hAnsi="Times New Roman" w:cs="Times New Roman"/>
        </w:rPr>
        <w:t xml:space="preserve"> DJ, </w:t>
      </w:r>
      <w:proofErr w:type="spellStart"/>
      <w:r w:rsidRPr="007962FE">
        <w:rPr>
          <w:rFonts w:ascii="Times New Roman" w:hAnsi="Times New Roman" w:cs="Times New Roman"/>
        </w:rPr>
        <w:t>Knigge</w:t>
      </w:r>
      <w:proofErr w:type="spellEnd"/>
      <w:r w:rsidRPr="007962FE">
        <w:rPr>
          <w:rFonts w:ascii="Times New Roman" w:hAnsi="Times New Roman" w:cs="Times New Roman"/>
        </w:rPr>
        <w:t xml:space="preserve"> K, Lance MP, </w:t>
      </w:r>
      <w:proofErr w:type="spellStart"/>
      <w:r w:rsidRPr="007962FE">
        <w:rPr>
          <w:rFonts w:ascii="Times New Roman" w:hAnsi="Times New Roman" w:cs="Times New Roman"/>
        </w:rPr>
        <w:t>Burgart</w:t>
      </w:r>
      <w:proofErr w:type="spellEnd"/>
      <w:r w:rsidRPr="007962FE">
        <w:rPr>
          <w:rFonts w:ascii="Times New Roman" w:hAnsi="Times New Roman" w:cs="Times New Roman"/>
        </w:rPr>
        <w:t xml:space="preserve"> LJ, Hamilton SR, Allison JE, Lawson MJ, Devens ME, Harrington JJ, Hillman SL. 2008. Stool DNA and occult blood testing for screen detection of colorectal neoplasia. Ann Intern Med 149:441-50, W81.</w:t>
      </w:r>
    </w:p>
    <w:p w14:paraId="0CF0B672" w14:textId="77777777" w:rsidR="004A578C" w:rsidRPr="007962FE" w:rsidRDefault="004A578C" w:rsidP="004A578C">
      <w:pPr>
        <w:pStyle w:val="ListParagraph"/>
        <w:numPr>
          <w:ilvl w:val="0"/>
          <w:numId w:val="1"/>
        </w:numPr>
        <w:spacing w:line="480" w:lineRule="auto"/>
        <w:jc w:val="both"/>
        <w:rPr>
          <w:rFonts w:ascii="Times New Roman" w:hAnsi="Times New Roman" w:cs="Times New Roman"/>
        </w:rPr>
      </w:pPr>
      <w:r w:rsidRPr="007962FE">
        <w:rPr>
          <w:rFonts w:ascii="Times New Roman" w:hAnsi="Times New Roman" w:cs="Times New Roman"/>
        </w:rPr>
        <w:t xml:space="preserve">Hale VL, Chen J, Johnson S, Harrington SC, </w:t>
      </w:r>
      <w:proofErr w:type="spellStart"/>
      <w:r w:rsidRPr="007962FE">
        <w:rPr>
          <w:rFonts w:ascii="Times New Roman" w:hAnsi="Times New Roman" w:cs="Times New Roman"/>
        </w:rPr>
        <w:t>Yab</w:t>
      </w:r>
      <w:proofErr w:type="spellEnd"/>
      <w:r w:rsidRPr="007962FE">
        <w:rPr>
          <w:rFonts w:ascii="Times New Roman" w:hAnsi="Times New Roman" w:cs="Times New Roman"/>
        </w:rPr>
        <w:t xml:space="preserve"> TC, </w:t>
      </w:r>
      <w:proofErr w:type="spellStart"/>
      <w:r w:rsidRPr="007962FE">
        <w:rPr>
          <w:rFonts w:ascii="Times New Roman" w:hAnsi="Times New Roman" w:cs="Times New Roman"/>
        </w:rPr>
        <w:t>Smyrk</w:t>
      </w:r>
      <w:proofErr w:type="spellEnd"/>
      <w:r w:rsidRPr="007962FE">
        <w:rPr>
          <w:rFonts w:ascii="Times New Roman" w:hAnsi="Times New Roman" w:cs="Times New Roman"/>
        </w:rPr>
        <w:t xml:space="preserve"> TC, Nelson H, Boardman LA, </w:t>
      </w:r>
      <w:proofErr w:type="spellStart"/>
      <w:r w:rsidRPr="007962FE">
        <w:rPr>
          <w:rFonts w:ascii="Times New Roman" w:hAnsi="Times New Roman" w:cs="Times New Roman"/>
        </w:rPr>
        <w:t>Druliner</w:t>
      </w:r>
      <w:proofErr w:type="spellEnd"/>
      <w:r w:rsidRPr="007962FE">
        <w:rPr>
          <w:rFonts w:ascii="Times New Roman" w:hAnsi="Times New Roman" w:cs="Times New Roman"/>
        </w:rPr>
        <w:t xml:space="preserve"> BR, Levin TR, Rex DK, </w:t>
      </w:r>
      <w:proofErr w:type="spellStart"/>
      <w:r w:rsidRPr="007962FE">
        <w:rPr>
          <w:rFonts w:ascii="Times New Roman" w:hAnsi="Times New Roman" w:cs="Times New Roman"/>
        </w:rPr>
        <w:t>Ahnen</w:t>
      </w:r>
      <w:proofErr w:type="spellEnd"/>
      <w:r w:rsidRPr="007962FE">
        <w:rPr>
          <w:rFonts w:ascii="Times New Roman" w:hAnsi="Times New Roman" w:cs="Times New Roman"/>
        </w:rPr>
        <w:t xml:space="preserve"> DJ, Lance P, </w:t>
      </w:r>
      <w:proofErr w:type="spellStart"/>
      <w:r w:rsidRPr="007962FE">
        <w:rPr>
          <w:rFonts w:ascii="Times New Roman" w:hAnsi="Times New Roman" w:cs="Times New Roman"/>
        </w:rPr>
        <w:t>Ahlquist</w:t>
      </w:r>
      <w:proofErr w:type="spellEnd"/>
      <w:r w:rsidRPr="007962FE">
        <w:rPr>
          <w:rFonts w:ascii="Times New Roman" w:hAnsi="Times New Roman" w:cs="Times New Roman"/>
        </w:rPr>
        <w:t xml:space="preserve"> DA, Chia N. 2017. Shifts in the Fecal Microbiota Associated with Adenomatous Polyps. Cancer Epidemiol Biomarkers </w:t>
      </w:r>
      <w:proofErr w:type="spellStart"/>
      <w:r w:rsidRPr="007962FE">
        <w:rPr>
          <w:rFonts w:ascii="Times New Roman" w:hAnsi="Times New Roman" w:cs="Times New Roman"/>
        </w:rPr>
        <w:t>Prev</w:t>
      </w:r>
      <w:proofErr w:type="spellEnd"/>
      <w:r w:rsidRPr="007962FE">
        <w:rPr>
          <w:rFonts w:ascii="Times New Roman" w:hAnsi="Times New Roman" w:cs="Times New Roman"/>
        </w:rPr>
        <w:t xml:space="preserve"> 26:85-94.</w:t>
      </w:r>
    </w:p>
    <w:p w14:paraId="60429A94" w14:textId="77777777" w:rsidR="004A578C" w:rsidRPr="007962FE" w:rsidRDefault="004A578C" w:rsidP="004A578C">
      <w:pPr>
        <w:spacing w:line="480" w:lineRule="auto"/>
        <w:jc w:val="both"/>
        <w:rPr>
          <w:rFonts w:ascii="Times New Roman" w:hAnsi="Times New Roman" w:cs="Times New Roman"/>
        </w:rPr>
      </w:pPr>
    </w:p>
    <w:sectPr w:rsidR="004A578C" w:rsidRPr="007962FE" w:rsidSect="00557A3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DBBC91" w14:textId="77777777" w:rsidR="001375FE" w:rsidRDefault="001375FE" w:rsidP="000C186A">
      <w:r>
        <w:separator/>
      </w:r>
    </w:p>
  </w:endnote>
  <w:endnote w:type="continuationSeparator" w:id="0">
    <w:p w14:paraId="4D1CCA08" w14:textId="77777777" w:rsidR="001375FE" w:rsidRDefault="001375FE" w:rsidP="000C1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18659293"/>
      <w:docPartObj>
        <w:docPartGallery w:val="Page Numbers (Bottom of Page)"/>
        <w:docPartUnique/>
      </w:docPartObj>
    </w:sdtPr>
    <w:sdtEndPr>
      <w:rPr>
        <w:rStyle w:val="PageNumber"/>
      </w:rPr>
    </w:sdtEndPr>
    <w:sdtContent>
      <w:p w14:paraId="4A635121" w14:textId="3CB583E6" w:rsidR="000C186A" w:rsidRDefault="000C186A" w:rsidP="00575C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C2487A" w14:textId="77777777" w:rsidR="000C186A" w:rsidRDefault="000C186A" w:rsidP="000C18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32112809"/>
      <w:docPartObj>
        <w:docPartGallery w:val="Page Numbers (Bottom of Page)"/>
        <w:docPartUnique/>
      </w:docPartObj>
    </w:sdtPr>
    <w:sdtEndPr>
      <w:rPr>
        <w:rStyle w:val="PageNumber"/>
      </w:rPr>
    </w:sdtEndPr>
    <w:sdtContent>
      <w:p w14:paraId="57D0FF5A" w14:textId="5BEE2BBD" w:rsidR="000C186A" w:rsidRDefault="000C186A" w:rsidP="00575C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DE64E1" w14:textId="77777777" w:rsidR="000C186A" w:rsidRDefault="000C186A" w:rsidP="000C18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E15AAF" w14:textId="77777777" w:rsidR="001375FE" w:rsidRDefault="001375FE" w:rsidP="000C186A">
      <w:r>
        <w:separator/>
      </w:r>
    </w:p>
  </w:footnote>
  <w:footnote w:type="continuationSeparator" w:id="0">
    <w:p w14:paraId="5EB8B736" w14:textId="77777777" w:rsidR="001375FE" w:rsidRDefault="001375FE" w:rsidP="000C1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E300CD"/>
    <w:multiLevelType w:val="hybridMultilevel"/>
    <w:tmpl w:val="B5FAB3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86A"/>
    <w:rsid w:val="00003A7B"/>
    <w:rsid w:val="000131E3"/>
    <w:rsid w:val="00016380"/>
    <w:rsid w:val="000177F6"/>
    <w:rsid w:val="00024735"/>
    <w:rsid w:val="00024D7A"/>
    <w:rsid w:val="000371D4"/>
    <w:rsid w:val="000723E6"/>
    <w:rsid w:val="00072E7C"/>
    <w:rsid w:val="00076B86"/>
    <w:rsid w:val="000908AE"/>
    <w:rsid w:val="000A0587"/>
    <w:rsid w:val="000A5964"/>
    <w:rsid w:val="000B08D2"/>
    <w:rsid w:val="000B199F"/>
    <w:rsid w:val="000B4B9F"/>
    <w:rsid w:val="000C0907"/>
    <w:rsid w:val="000C1620"/>
    <w:rsid w:val="000C186A"/>
    <w:rsid w:val="000D4132"/>
    <w:rsid w:val="000E6BE4"/>
    <w:rsid w:val="000F15A0"/>
    <w:rsid w:val="0010123C"/>
    <w:rsid w:val="00102575"/>
    <w:rsid w:val="001046D4"/>
    <w:rsid w:val="00104731"/>
    <w:rsid w:val="001119D3"/>
    <w:rsid w:val="001255E1"/>
    <w:rsid w:val="0013527D"/>
    <w:rsid w:val="001375FE"/>
    <w:rsid w:val="00137DB2"/>
    <w:rsid w:val="00140A11"/>
    <w:rsid w:val="00144C0A"/>
    <w:rsid w:val="00152B89"/>
    <w:rsid w:val="00153AAC"/>
    <w:rsid w:val="00154B49"/>
    <w:rsid w:val="00161F28"/>
    <w:rsid w:val="00166CD8"/>
    <w:rsid w:val="00171588"/>
    <w:rsid w:val="001729A8"/>
    <w:rsid w:val="00173352"/>
    <w:rsid w:val="00177D7F"/>
    <w:rsid w:val="001861E1"/>
    <w:rsid w:val="0018678C"/>
    <w:rsid w:val="00195BFF"/>
    <w:rsid w:val="001A3607"/>
    <w:rsid w:val="001A47BC"/>
    <w:rsid w:val="001B2145"/>
    <w:rsid w:val="001D198B"/>
    <w:rsid w:val="001D59FB"/>
    <w:rsid w:val="001D5EC5"/>
    <w:rsid w:val="001E07B8"/>
    <w:rsid w:val="001E24DF"/>
    <w:rsid w:val="001E3EA2"/>
    <w:rsid w:val="001E4B85"/>
    <w:rsid w:val="001E6A9C"/>
    <w:rsid w:val="001E717B"/>
    <w:rsid w:val="001F0D9A"/>
    <w:rsid w:val="001F1F31"/>
    <w:rsid w:val="001F3401"/>
    <w:rsid w:val="00202D43"/>
    <w:rsid w:val="00212159"/>
    <w:rsid w:val="0021294C"/>
    <w:rsid w:val="00217EDF"/>
    <w:rsid w:val="002251B2"/>
    <w:rsid w:val="00226BB7"/>
    <w:rsid w:val="00236EAE"/>
    <w:rsid w:val="00253EA4"/>
    <w:rsid w:val="0025785E"/>
    <w:rsid w:val="00261458"/>
    <w:rsid w:val="0026224B"/>
    <w:rsid w:val="00264265"/>
    <w:rsid w:val="00265A00"/>
    <w:rsid w:val="00271BEE"/>
    <w:rsid w:val="002743B2"/>
    <w:rsid w:val="0027794F"/>
    <w:rsid w:val="00282B05"/>
    <w:rsid w:val="00283B94"/>
    <w:rsid w:val="0028673F"/>
    <w:rsid w:val="00287B00"/>
    <w:rsid w:val="00292FE9"/>
    <w:rsid w:val="002A1969"/>
    <w:rsid w:val="002A25D0"/>
    <w:rsid w:val="002A4117"/>
    <w:rsid w:val="002A509D"/>
    <w:rsid w:val="002B619D"/>
    <w:rsid w:val="002B72DD"/>
    <w:rsid w:val="002B7D5D"/>
    <w:rsid w:val="002C096D"/>
    <w:rsid w:val="002C5C22"/>
    <w:rsid w:val="002C5CBE"/>
    <w:rsid w:val="002C729C"/>
    <w:rsid w:val="002E17DA"/>
    <w:rsid w:val="002E78D8"/>
    <w:rsid w:val="002F1E80"/>
    <w:rsid w:val="002F2F34"/>
    <w:rsid w:val="002F3FB9"/>
    <w:rsid w:val="0030124E"/>
    <w:rsid w:val="00301740"/>
    <w:rsid w:val="00310C46"/>
    <w:rsid w:val="003171BB"/>
    <w:rsid w:val="00325711"/>
    <w:rsid w:val="00327B16"/>
    <w:rsid w:val="003334BC"/>
    <w:rsid w:val="0033445E"/>
    <w:rsid w:val="00334749"/>
    <w:rsid w:val="003518B0"/>
    <w:rsid w:val="00351E3A"/>
    <w:rsid w:val="00354236"/>
    <w:rsid w:val="00354BBA"/>
    <w:rsid w:val="00354F25"/>
    <w:rsid w:val="003559AD"/>
    <w:rsid w:val="003569A8"/>
    <w:rsid w:val="00356C7D"/>
    <w:rsid w:val="003671B9"/>
    <w:rsid w:val="00373257"/>
    <w:rsid w:val="00377C2F"/>
    <w:rsid w:val="00380948"/>
    <w:rsid w:val="0038354C"/>
    <w:rsid w:val="00386287"/>
    <w:rsid w:val="00395E24"/>
    <w:rsid w:val="003A0158"/>
    <w:rsid w:val="003A1651"/>
    <w:rsid w:val="003B18AA"/>
    <w:rsid w:val="003B236A"/>
    <w:rsid w:val="003B374B"/>
    <w:rsid w:val="003B410C"/>
    <w:rsid w:val="003C40D2"/>
    <w:rsid w:val="003C7432"/>
    <w:rsid w:val="003D2A70"/>
    <w:rsid w:val="003D7BFD"/>
    <w:rsid w:val="003E078A"/>
    <w:rsid w:val="003E4AFE"/>
    <w:rsid w:val="003F13F3"/>
    <w:rsid w:val="003F32BA"/>
    <w:rsid w:val="003F5F3C"/>
    <w:rsid w:val="003F6866"/>
    <w:rsid w:val="003F6A5C"/>
    <w:rsid w:val="003F7543"/>
    <w:rsid w:val="0040416F"/>
    <w:rsid w:val="00417159"/>
    <w:rsid w:val="004207C3"/>
    <w:rsid w:val="0042675A"/>
    <w:rsid w:val="0043491E"/>
    <w:rsid w:val="00441C3D"/>
    <w:rsid w:val="0044564D"/>
    <w:rsid w:val="00446DA9"/>
    <w:rsid w:val="004550BA"/>
    <w:rsid w:val="004571D6"/>
    <w:rsid w:val="00464D45"/>
    <w:rsid w:val="00467BF3"/>
    <w:rsid w:val="00470FE9"/>
    <w:rsid w:val="00476ADC"/>
    <w:rsid w:val="00486637"/>
    <w:rsid w:val="00487B2A"/>
    <w:rsid w:val="004900D8"/>
    <w:rsid w:val="0049316A"/>
    <w:rsid w:val="00493481"/>
    <w:rsid w:val="00496254"/>
    <w:rsid w:val="004A0899"/>
    <w:rsid w:val="004A46D9"/>
    <w:rsid w:val="004A578C"/>
    <w:rsid w:val="004A7221"/>
    <w:rsid w:val="004C0703"/>
    <w:rsid w:val="004C3BB2"/>
    <w:rsid w:val="004D1E24"/>
    <w:rsid w:val="004D4359"/>
    <w:rsid w:val="004E0A6D"/>
    <w:rsid w:val="004E57E6"/>
    <w:rsid w:val="004E7F11"/>
    <w:rsid w:val="004F043D"/>
    <w:rsid w:val="00503B50"/>
    <w:rsid w:val="005046F5"/>
    <w:rsid w:val="005049F8"/>
    <w:rsid w:val="005143AC"/>
    <w:rsid w:val="005340CB"/>
    <w:rsid w:val="00542DBB"/>
    <w:rsid w:val="00552B27"/>
    <w:rsid w:val="00557A30"/>
    <w:rsid w:val="0057134C"/>
    <w:rsid w:val="0057157A"/>
    <w:rsid w:val="00573B16"/>
    <w:rsid w:val="0057424B"/>
    <w:rsid w:val="00576364"/>
    <w:rsid w:val="00585A7D"/>
    <w:rsid w:val="00591D19"/>
    <w:rsid w:val="005A4529"/>
    <w:rsid w:val="005A4AFA"/>
    <w:rsid w:val="005C0097"/>
    <w:rsid w:val="005C308A"/>
    <w:rsid w:val="005D0F98"/>
    <w:rsid w:val="005D27B1"/>
    <w:rsid w:val="005E0B1A"/>
    <w:rsid w:val="005E3E60"/>
    <w:rsid w:val="005E4A37"/>
    <w:rsid w:val="005F10C6"/>
    <w:rsid w:val="005F3301"/>
    <w:rsid w:val="005F7EAB"/>
    <w:rsid w:val="00601E5B"/>
    <w:rsid w:val="006115D0"/>
    <w:rsid w:val="0062128F"/>
    <w:rsid w:val="0062294C"/>
    <w:rsid w:val="00624F99"/>
    <w:rsid w:val="006264D3"/>
    <w:rsid w:val="00626551"/>
    <w:rsid w:val="00627B09"/>
    <w:rsid w:val="00630F2B"/>
    <w:rsid w:val="006370F9"/>
    <w:rsid w:val="006377D8"/>
    <w:rsid w:val="0064125B"/>
    <w:rsid w:val="00644296"/>
    <w:rsid w:val="00654960"/>
    <w:rsid w:val="00660A2D"/>
    <w:rsid w:val="00660D52"/>
    <w:rsid w:val="00662A4F"/>
    <w:rsid w:val="006705F3"/>
    <w:rsid w:val="00671536"/>
    <w:rsid w:val="006720DF"/>
    <w:rsid w:val="0067267F"/>
    <w:rsid w:val="0067631C"/>
    <w:rsid w:val="0067798A"/>
    <w:rsid w:val="00683069"/>
    <w:rsid w:val="006831F6"/>
    <w:rsid w:val="00685818"/>
    <w:rsid w:val="006903F0"/>
    <w:rsid w:val="00691A14"/>
    <w:rsid w:val="00694B05"/>
    <w:rsid w:val="006951B7"/>
    <w:rsid w:val="006A18A6"/>
    <w:rsid w:val="006A2136"/>
    <w:rsid w:val="006A66DC"/>
    <w:rsid w:val="006B024E"/>
    <w:rsid w:val="006B5EEF"/>
    <w:rsid w:val="006C6951"/>
    <w:rsid w:val="006D2037"/>
    <w:rsid w:val="006D3857"/>
    <w:rsid w:val="006F155D"/>
    <w:rsid w:val="006F6255"/>
    <w:rsid w:val="0070796B"/>
    <w:rsid w:val="00720E64"/>
    <w:rsid w:val="00722ED8"/>
    <w:rsid w:val="00732E0C"/>
    <w:rsid w:val="00734B0F"/>
    <w:rsid w:val="00740FD0"/>
    <w:rsid w:val="007424CB"/>
    <w:rsid w:val="007459FE"/>
    <w:rsid w:val="0074677B"/>
    <w:rsid w:val="00751523"/>
    <w:rsid w:val="0075615A"/>
    <w:rsid w:val="00756E5C"/>
    <w:rsid w:val="00764058"/>
    <w:rsid w:val="007665C2"/>
    <w:rsid w:val="00782671"/>
    <w:rsid w:val="007828D5"/>
    <w:rsid w:val="00787BA8"/>
    <w:rsid w:val="0079600F"/>
    <w:rsid w:val="007962FE"/>
    <w:rsid w:val="00796CE4"/>
    <w:rsid w:val="007A1FB0"/>
    <w:rsid w:val="007A554F"/>
    <w:rsid w:val="007B5E47"/>
    <w:rsid w:val="007C022E"/>
    <w:rsid w:val="007C32F4"/>
    <w:rsid w:val="007C3442"/>
    <w:rsid w:val="007C3EC1"/>
    <w:rsid w:val="007C6029"/>
    <w:rsid w:val="007C67C5"/>
    <w:rsid w:val="007D76F6"/>
    <w:rsid w:val="007E11EB"/>
    <w:rsid w:val="007E5D54"/>
    <w:rsid w:val="007E7DCD"/>
    <w:rsid w:val="007F4E49"/>
    <w:rsid w:val="007F694C"/>
    <w:rsid w:val="008062F1"/>
    <w:rsid w:val="00812794"/>
    <w:rsid w:val="008259B9"/>
    <w:rsid w:val="008326A2"/>
    <w:rsid w:val="00834948"/>
    <w:rsid w:val="008439F3"/>
    <w:rsid w:val="00853243"/>
    <w:rsid w:val="00853261"/>
    <w:rsid w:val="00862A15"/>
    <w:rsid w:val="0086478A"/>
    <w:rsid w:val="00864CD4"/>
    <w:rsid w:val="008759CD"/>
    <w:rsid w:val="00881A6B"/>
    <w:rsid w:val="00882174"/>
    <w:rsid w:val="00885062"/>
    <w:rsid w:val="0088519B"/>
    <w:rsid w:val="0089303B"/>
    <w:rsid w:val="008A4D02"/>
    <w:rsid w:val="008A5C04"/>
    <w:rsid w:val="008B01B6"/>
    <w:rsid w:val="008B6240"/>
    <w:rsid w:val="008B7365"/>
    <w:rsid w:val="008C4E48"/>
    <w:rsid w:val="008C6AE5"/>
    <w:rsid w:val="008D2681"/>
    <w:rsid w:val="008E007D"/>
    <w:rsid w:val="008E1A9E"/>
    <w:rsid w:val="00902ADC"/>
    <w:rsid w:val="00911360"/>
    <w:rsid w:val="00915071"/>
    <w:rsid w:val="00916374"/>
    <w:rsid w:val="00925F11"/>
    <w:rsid w:val="00930241"/>
    <w:rsid w:val="00936C23"/>
    <w:rsid w:val="009403AB"/>
    <w:rsid w:val="00952AAE"/>
    <w:rsid w:val="00953CDC"/>
    <w:rsid w:val="0096195A"/>
    <w:rsid w:val="00973088"/>
    <w:rsid w:val="00980292"/>
    <w:rsid w:val="00984A87"/>
    <w:rsid w:val="00984F6A"/>
    <w:rsid w:val="009859BD"/>
    <w:rsid w:val="009A1604"/>
    <w:rsid w:val="009A3E00"/>
    <w:rsid w:val="009A4C3D"/>
    <w:rsid w:val="009B5189"/>
    <w:rsid w:val="009C6E68"/>
    <w:rsid w:val="009D669A"/>
    <w:rsid w:val="009E10CD"/>
    <w:rsid w:val="009E1BF8"/>
    <w:rsid w:val="009E3E3D"/>
    <w:rsid w:val="009E74CF"/>
    <w:rsid w:val="009F0F58"/>
    <w:rsid w:val="009F2BF0"/>
    <w:rsid w:val="009F648E"/>
    <w:rsid w:val="00A03737"/>
    <w:rsid w:val="00A044E3"/>
    <w:rsid w:val="00A05F7F"/>
    <w:rsid w:val="00A14F40"/>
    <w:rsid w:val="00A23535"/>
    <w:rsid w:val="00A241CE"/>
    <w:rsid w:val="00A270D3"/>
    <w:rsid w:val="00A31416"/>
    <w:rsid w:val="00A376B1"/>
    <w:rsid w:val="00A43C76"/>
    <w:rsid w:val="00A51588"/>
    <w:rsid w:val="00A552FB"/>
    <w:rsid w:val="00A728B8"/>
    <w:rsid w:val="00A72BEC"/>
    <w:rsid w:val="00A74094"/>
    <w:rsid w:val="00A85B41"/>
    <w:rsid w:val="00A945AA"/>
    <w:rsid w:val="00A958E0"/>
    <w:rsid w:val="00AA197A"/>
    <w:rsid w:val="00AA3D13"/>
    <w:rsid w:val="00AA6CF9"/>
    <w:rsid w:val="00AB1AD9"/>
    <w:rsid w:val="00AB3788"/>
    <w:rsid w:val="00AC7EDE"/>
    <w:rsid w:val="00AE2CC7"/>
    <w:rsid w:val="00AF3F52"/>
    <w:rsid w:val="00AF3F68"/>
    <w:rsid w:val="00AF6F52"/>
    <w:rsid w:val="00B002B3"/>
    <w:rsid w:val="00B0597C"/>
    <w:rsid w:val="00B077DA"/>
    <w:rsid w:val="00B1209C"/>
    <w:rsid w:val="00B16844"/>
    <w:rsid w:val="00B16964"/>
    <w:rsid w:val="00B21F6E"/>
    <w:rsid w:val="00B23545"/>
    <w:rsid w:val="00B30B82"/>
    <w:rsid w:val="00B33027"/>
    <w:rsid w:val="00B41E83"/>
    <w:rsid w:val="00B43736"/>
    <w:rsid w:val="00B46523"/>
    <w:rsid w:val="00B47FE7"/>
    <w:rsid w:val="00B51F87"/>
    <w:rsid w:val="00B538E2"/>
    <w:rsid w:val="00B547A1"/>
    <w:rsid w:val="00B64DC3"/>
    <w:rsid w:val="00B64F8C"/>
    <w:rsid w:val="00B7164D"/>
    <w:rsid w:val="00B74E35"/>
    <w:rsid w:val="00B91E70"/>
    <w:rsid w:val="00B92AB4"/>
    <w:rsid w:val="00B92BE5"/>
    <w:rsid w:val="00B92F3A"/>
    <w:rsid w:val="00B93617"/>
    <w:rsid w:val="00B94563"/>
    <w:rsid w:val="00B9740F"/>
    <w:rsid w:val="00B97859"/>
    <w:rsid w:val="00BA0AB4"/>
    <w:rsid w:val="00BA0B33"/>
    <w:rsid w:val="00BA2858"/>
    <w:rsid w:val="00BA41A0"/>
    <w:rsid w:val="00BB0536"/>
    <w:rsid w:val="00BB3057"/>
    <w:rsid w:val="00BC541B"/>
    <w:rsid w:val="00BC74E6"/>
    <w:rsid w:val="00BD6C9F"/>
    <w:rsid w:val="00BE1FD4"/>
    <w:rsid w:val="00BE40CC"/>
    <w:rsid w:val="00C02698"/>
    <w:rsid w:val="00C03705"/>
    <w:rsid w:val="00C06DF5"/>
    <w:rsid w:val="00C17F1B"/>
    <w:rsid w:val="00C20BBE"/>
    <w:rsid w:val="00C2173C"/>
    <w:rsid w:val="00C34D33"/>
    <w:rsid w:val="00C36AA5"/>
    <w:rsid w:val="00C43719"/>
    <w:rsid w:val="00C4625A"/>
    <w:rsid w:val="00C55F10"/>
    <w:rsid w:val="00C636B7"/>
    <w:rsid w:val="00C731B0"/>
    <w:rsid w:val="00C82FA9"/>
    <w:rsid w:val="00C84A50"/>
    <w:rsid w:val="00C92DDF"/>
    <w:rsid w:val="00C933AF"/>
    <w:rsid w:val="00C94ED1"/>
    <w:rsid w:val="00C974E0"/>
    <w:rsid w:val="00CA0871"/>
    <w:rsid w:val="00CA13DC"/>
    <w:rsid w:val="00CB63D5"/>
    <w:rsid w:val="00CB6E3B"/>
    <w:rsid w:val="00CC1FDA"/>
    <w:rsid w:val="00CF4260"/>
    <w:rsid w:val="00CF71E9"/>
    <w:rsid w:val="00D012A5"/>
    <w:rsid w:val="00D06B04"/>
    <w:rsid w:val="00D11930"/>
    <w:rsid w:val="00D16244"/>
    <w:rsid w:val="00D35AF5"/>
    <w:rsid w:val="00D37A6D"/>
    <w:rsid w:val="00D411DD"/>
    <w:rsid w:val="00D41FF1"/>
    <w:rsid w:val="00D53B32"/>
    <w:rsid w:val="00D55DB5"/>
    <w:rsid w:val="00D62919"/>
    <w:rsid w:val="00D6428A"/>
    <w:rsid w:val="00D66CCA"/>
    <w:rsid w:val="00DA0338"/>
    <w:rsid w:val="00DA2761"/>
    <w:rsid w:val="00DA432F"/>
    <w:rsid w:val="00DB0CFD"/>
    <w:rsid w:val="00DB12E0"/>
    <w:rsid w:val="00DB15B1"/>
    <w:rsid w:val="00DB5594"/>
    <w:rsid w:val="00DB586C"/>
    <w:rsid w:val="00DB6D3D"/>
    <w:rsid w:val="00DC25F9"/>
    <w:rsid w:val="00DC27EF"/>
    <w:rsid w:val="00DC3249"/>
    <w:rsid w:val="00DE1CF5"/>
    <w:rsid w:val="00DF0FB0"/>
    <w:rsid w:val="00DF5897"/>
    <w:rsid w:val="00E00DB8"/>
    <w:rsid w:val="00E0236C"/>
    <w:rsid w:val="00E04A83"/>
    <w:rsid w:val="00E22E13"/>
    <w:rsid w:val="00E24763"/>
    <w:rsid w:val="00E3030A"/>
    <w:rsid w:val="00E30780"/>
    <w:rsid w:val="00E34B0D"/>
    <w:rsid w:val="00E35D2C"/>
    <w:rsid w:val="00E3636D"/>
    <w:rsid w:val="00E37C82"/>
    <w:rsid w:val="00E47596"/>
    <w:rsid w:val="00E54056"/>
    <w:rsid w:val="00E55B78"/>
    <w:rsid w:val="00E62ECA"/>
    <w:rsid w:val="00E80A6E"/>
    <w:rsid w:val="00E85827"/>
    <w:rsid w:val="00E87664"/>
    <w:rsid w:val="00E8784A"/>
    <w:rsid w:val="00E931A5"/>
    <w:rsid w:val="00E97038"/>
    <w:rsid w:val="00EA2E90"/>
    <w:rsid w:val="00EA64FE"/>
    <w:rsid w:val="00ED5ABE"/>
    <w:rsid w:val="00ED7FC3"/>
    <w:rsid w:val="00EE0293"/>
    <w:rsid w:val="00EE0662"/>
    <w:rsid w:val="00EE1CCC"/>
    <w:rsid w:val="00EF0E33"/>
    <w:rsid w:val="00EF1955"/>
    <w:rsid w:val="00EF1AA4"/>
    <w:rsid w:val="00EF3FF2"/>
    <w:rsid w:val="00F02484"/>
    <w:rsid w:val="00F177D5"/>
    <w:rsid w:val="00F33F6F"/>
    <w:rsid w:val="00F35C21"/>
    <w:rsid w:val="00F3629E"/>
    <w:rsid w:val="00F50E81"/>
    <w:rsid w:val="00F559AC"/>
    <w:rsid w:val="00F55E50"/>
    <w:rsid w:val="00F6129E"/>
    <w:rsid w:val="00F66D2B"/>
    <w:rsid w:val="00F71C77"/>
    <w:rsid w:val="00F7335D"/>
    <w:rsid w:val="00F757DA"/>
    <w:rsid w:val="00F87BD5"/>
    <w:rsid w:val="00F90089"/>
    <w:rsid w:val="00F940F5"/>
    <w:rsid w:val="00F946BB"/>
    <w:rsid w:val="00F962B9"/>
    <w:rsid w:val="00FA6964"/>
    <w:rsid w:val="00FB0E1D"/>
    <w:rsid w:val="00FB31E2"/>
    <w:rsid w:val="00FB567E"/>
    <w:rsid w:val="00FC4D8B"/>
    <w:rsid w:val="00FE3C58"/>
    <w:rsid w:val="00FF463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066BA4F"/>
  <w15:chartTrackingRefBased/>
  <w15:docId w15:val="{65B29AFD-94A3-5E46-9660-2775CB027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18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C186A"/>
    <w:pPr>
      <w:tabs>
        <w:tab w:val="center" w:pos="4680"/>
        <w:tab w:val="right" w:pos="9360"/>
      </w:tabs>
    </w:pPr>
  </w:style>
  <w:style w:type="character" w:customStyle="1" w:styleId="FooterChar">
    <w:name w:val="Footer Char"/>
    <w:basedOn w:val="DefaultParagraphFont"/>
    <w:link w:val="Footer"/>
    <w:uiPriority w:val="99"/>
    <w:rsid w:val="000C186A"/>
  </w:style>
  <w:style w:type="character" w:styleId="PageNumber">
    <w:name w:val="page number"/>
    <w:basedOn w:val="DefaultParagraphFont"/>
    <w:uiPriority w:val="99"/>
    <w:semiHidden/>
    <w:unhideWhenUsed/>
    <w:rsid w:val="000C186A"/>
  </w:style>
  <w:style w:type="paragraph" w:styleId="ListParagraph">
    <w:name w:val="List Paragraph"/>
    <w:basedOn w:val="Normal"/>
    <w:uiPriority w:val="34"/>
    <w:qFormat/>
    <w:rsid w:val="004A57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158</Words>
  <Characters>6603</Characters>
  <Application>Microsoft Office Word</Application>
  <DocSecurity>0</DocSecurity>
  <Lines>55</Lines>
  <Paragraphs>15</Paragraphs>
  <ScaleCrop>false</ScaleCrop>
  <Company/>
  <LinksUpToDate>false</LinksUpToDate>
  <CharactersWithSpaces>7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insuk, Ph.D.</dc:creator>
  <cp:keywords/>
  <dc:description/>
  <cp:lastModifiedBy>Minsuk Kim</cp:lastModifiedBy>
  <cp:revision>18</cp:revision>
  <dcterms:created xsi:type="dcterms:W3CDTF">2019-05-22T19:36:00Z</dcterms:created>
  <dcterms:modified xsi:type="dcterms:W3CDTF">2019-10-04T20:19:00Z</dcterms:modified>
</cp:coreProperties>
</file>